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4A4C0" w14:textId="77777777" w:rsidR="00180CB0" w:rsidRDefault="00180CB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547121E8" w14:textId="17CD0861" w:rsidR="00180CB0" w:rsidRDefault="009352BD">
      <w:pPr>
        <w:jc w:val="center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>Table S1.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bookmarkStart w:id="1" w:name="_Hlk110199232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Primers used for R</w:t>
      </w:r>
      <w:r w:rsidR="00107C6A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T-q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PCR, SNPs identification and plasmids construction</w:t>
      </w:r>
      <w:bookmarkEnd w:id="1"/>
    </w:p>
    <w:tbl>
      <w:tblPr>
        <w:tblStyle w:val="a5"/>
        <w:tblW w:w="599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4684"/>
        <w:gridCol w:w="1151"/>
        <w:gridCol w:w="1151"/>
        <w:gridCol w:w="1148"/>
      </w:tblGrid>
      <w:tr w:rsidR="00180CB0" w14:paraId="1FC38495" w14:textId="77777777">
        <w:trPr>
          <w:trHeight w:val="349"/>
          <w:jc w:val="center"/>
        </w:trPr>
        <w:tc>
          <w:tcPr>
            <w:tcW w:w="18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2E980D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rime </w:t>
            </w:r>
          </w:p>
        </w:tc>
        <w:tc>
          <w:tcPr>
            <w:tcW w:w="46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8BEB3C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 (5’-3’)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CC45B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nnealing</w:t>
            </w:r>
          </w:p>
          <w:p w14:paraId="669AA2E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emp(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℃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67EDF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oduct</w:t>
            </w:r>
          </w:p>
          <w:p w14:paraId="0F207D6A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ize(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7801D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Binding</w:t>
            </w:r>
          </w:p>
          <w:p w14:paraId="52EB164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egion</w:t>
            </w:r>
          </w:p>
        </w:tc>
      </w:tr>
      <w:tr w:rsidR="00180CB0" w14:paraId="2C0FBD19" w14:textId="77777777">
        <w:trPr>
          <w:trHeight w:val="387"/>
          <w:jc w:val="center"/>
        </w:trPr>
        <w:tc>
          <w:tcPr>
            <w:tcW w:w="1818" w:type="dxa"/>
            <w:vMerge w:val="restart"/>
            <w:tcBorders>
              <w:top w:val="single" w:sz="4" w:space="0" w:color="auto"/>
            </w:tcBorders>
            <w:vAlign w:val="center"/>
          </w:tcPr>
          <w:p w14:paraId="2AC1FE3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4684" w:type="dxa"/>
            <w:tcBorders>
              <w:top w:val="single" w:sz="4" w:space="0" w:color="auto"/>
            </w:tcBorders>
            <w:vAlign w:val="center"/>
          </w:tcPr>
          <w:p w14:paraId="6F42D67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ATCTCCAGGATGACTTTGAT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center"/>
          </w:tcPr>
          <w:p w14:paraId="722A02B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center"/>
          </w:tcPr>
          <w:p w14:paraId="50B834B9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45CB873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6</w:t>
            </w:r>
          </w:p>
        </w:tc>
      </w:tr>
      <w:tr w:rsidR="00180CB0" w14:paraId="24978CDC" w14:textId="77777777">
        <w:trPr>
          <w:trHeight w:val="307"/>
          <w:jc w:val="center"/>
        </w:trPr>
        <w:tc>
          <w:tcPr>
            <w:tcW w:w="1818" w:type="dxa"/>
            <w:vMerge/>
            <w:vAlign w:val="center"/>
          </w:tcPr>
          <w:p w14:paraId="72D639AD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1F6F9AA2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AGTTTTCTGCACATACTCCA</w:t>
            </w:r>
          </w:p>
        </w:tc>
        <w:tc>
          <w:tcPr>
            <w:tcW w:w="1151" w:type="dxa"/>
            <w:vMerge/>
            <w:vAlign w:val="center"/>
          </w:tcPr>
          <w:p w14:paraId="178C0B33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72966EE7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02989C9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8</w:t>
            </w:r>
          </w:p>
        </w:tc>
      </w:tr>
      <w:tr w:rsidR="00180CB0" w14:paraId="0D334D97" w14:textId="77777777">
        <w:trPr>
          <w:trHeight w:val="349"/>
          <w:jc w:val="center"/>
        </w:trPr>
        <w:tc>
          <w:tcPr>
            <w:tcW w:w="1818" w:type="dxa"/>
            <w:vMerge w:val="restart"/>
            <w:vAlign w:val="center"/>
          </w:tcPr>
          <w:p w14:paraId="6503872C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4684" w:type="dxa"/>
            <w:vAlign w:val="center"/>
          </w:tcPr>
          <w:p w14:paraId="5365861D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CCCCAACGTGTCGGTTGT</w:t>
            </w:r>
          </w:p>
        </w:tc>
        <w:tc>
          <w:tcPr>
            <w:tcW w:w="1151" w:type="dxa"/>
            <w:vMerge w:val="restart"/>
            <w:vAlign w:val="center"/>
          </w:tcPr>
          <w:p w14:paraId="78D6EC49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51" w:type="dxa"/>
            <w:vMerge w:val="restart"/>
            <w:vAlign w:val="center"/>
          </w:tcPr>
          <w:p w14:paraId="68339FF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148" w:type="dxa"/>
            <w:vAlign w:val="center"/>
          </w:tcPr>
          <w:p w14:paraId="1F8D5CF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8</w:t>
            </w:r>
          </w:p>
        </w:tc>
      </w:tr>
      <w:tr w:rsidR="00180CB0" w14:paraId="20F69011" w14:textId="77777777">
        <w:trPr>
          <w:trHeight w:val="349"/>
          <w:jc w:val="center"/>
        </w:trPr>
        <w:tc>
          <w:tcPr>
            <w:tcW w:w="1818" w:type="dxa"/>
            <w:vMerge/>
            <w:vAlign w:val="center"/>
          </w:tcPr>
          <w:p w14:paraId="04344AA3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65200C3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CCTGCTTCACCACCTTCTTGA</w:t>
            </w:r>
          </w:p>
        </w:tc>
        <w:tc>
          <w:tcPr>
            <w:tcW w:w="1151" w:type="dxa"/>
            <w:vMerge/>
            <w:vAlign w:val="center"/>
          </w:tcPr>
          <w:p w14:paraId="1981218D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09F0DEF7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8A65AC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9</w:t>
            </w:r>
          </w:p>
        </w:tc>
      </w:tr>
      <w:tr w:rsidR="00180CB0" w14:paraId="5CB01607" w14:textId="77777777">
        <w:trPr>
          <w:trHeight w:val="349"/>
          <w:jc w:val="center"/>
        </w:trPr>
        <w:tc>
          <w:tcPr>
            <w:tcW w:w="1818" w:type="dxa"/>
            <w:vMerge w:val="restart"/>
            <w:vAlign w:val="center"/>
          </w:tcPr>
          <w:p w14:paraId="2E01A023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T3-P</w:t>
            </w:r>
          </w:p>
        </w:tc>
        <w:tc>
          <w:tcPr>
            <w:tcW w:w="4684" w:type="dxa"/>
            <w:vAlign w:val="center"/>
          </w:tcPr>
          <w:p w14:paraId="0F692EE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AGGCACGCAATTTCAAGTA</w:t>
            </w:r>
          </w:p>
        </w:tc>
        <w:tc>
          <w:tcPr>
            <w:tcW w:w="1151" w:type="dxa"/>
            <w:vMerge w:val="restart"/>
            <w:vAlign w:val="center"/>
          </w:tcPr>
          <w:p w14:paraId="5138A1F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51" w:type="dxa"/>
            <w:vMerge w:val="restart"/>
            <w:vAlign w:val="center"/>
          </w:tcPr>
          <w:p w14:paraId="04A96E79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6</w:t>
            </w:r>
          </w:p>
        </w:tc>
        <w:tc>
          <w:tcPr>
            <w:tcW w:w="1148" w:type="dxa"/>
            <w:vAlign w:val="center"/>
          </w:tcPr>
          <w:p w14:paraId="72FFDC37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134</w:t>
            </w:r>
          </w:p>
        </w:tc>
      </w:tr>
      <w:tr w:rsidR="00180CB0" w14:paraId="75B6F319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6A49E1AF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2F63D9E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ACAATCCAGTAAACGCAAGG</w:t>
            </w:r>
          </w:p>
        </w:tc>
        <w:tc>
          <w:tcPr>
            <w:tcW w:w="1151" w:type="dxa"/>
            <w:vMerge/>
            <w:vAlign w:val="center"/>
          </w:tcPr>
          <w:p w14:paraId="24AC53C2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0215FA38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02CE76D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 1</w:t>
            </w:r>
          </w:p>
        </w:tc>
      </w:tr>
      <w:tr w:rsidR="00180CB0" w14:paraId="5573C85F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06990743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NP1-Msp I</w:t>
            </w:r>
          </w:p>
        </w:tc>
        <w:tc>
          <w:tcPr>
            <w:tcW w:w="4684" w:type="dxa"/>
            <w:vAlign w:val="center"/>
          </w:tcPr>
          <w:p w14:paraId="37B84E83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GAAACTGAGGTTCAAAGCAGCC</w:t>
            </w:r>
          </w:p>
        </w:tc>
        <w:tc>
          <w:tcPr>
            <w:tcW w:w="1151" w:type="dxa"/>
            <w:vMerge w:val="restart"/>
            <w:vAlign w:val="center"/>
          </w:tcPr>
          <w:p w14:paraId="34A8C1C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51" w:type="dxa"/>
            <w:vMerge w:val="restart"/>
            <w:vAlign w:val="center"/>
          </w:tcPr>
          <w:p w14:paraId="491E75A9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148" w:type="dxa"/>
            <w:vAlign w:val="center"/>
          </w:tcPr>
          <w:p w14:paraId="3094BF18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892</w:t>
            </w:r>
          </w:p>
        </w:tc>
      </w:tr>
      <w:tr w:rsidR="00180CB0" w14:paraId="6AB0D7E5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55DAB762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42BA006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CGTGGGGGTGAGTTAGGAGC</w:t>
            </w:r>
          </w:p>
        </w:tc>
        <w:tc>
          <w:tcPr>
            <w:tcW w:w="1151" w:type="dxa"/>
            <w:vMerge/>
            <w:vAlign w:val="center"/>
          </w:tcPr>
          <w:p w14:paraId="74ADFBB4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519E2080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A51AEEF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35</w:t>
            </w:r>
          </w:p>
        </w:tc>
      </w:tr>
      <w:tr w:rsidR="00180CB0" w14:paraId="3D7946C7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1D575A90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NP2-SSCP</w:t>
            </w:r>
          </w:p>
        </w:tc>
        <w:tc>
          <w:tcPr>
            <w:tcW w:w="4684" w:type="dxa"/>
            <w:vAlign w:val="center"/>
          </w:tcPr>
          <w:p w14:paraId="3B3A0F2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CGCATCAGGGGCATTTAAAGT</w:t>
            </w:r>
          </w:p>
        </w:tc>
        <w:tc>
          <w:tcPr>
            <w:tcW w:w="1151" w:type="dxa"/>
            <w:vMerge w:val="restart"/>
            <w:vAlign w:val="center"/>
          </w:tcPr>
          <w:p w14:paraId="3D63C732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51" w:type="dxa"/>
            <w:vMerge w:val="restart"/>
            <w:vAlign w:val="center"/>
          </w:tcPr>
          <w:p w14:paraId="37DDB15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148" w:type="dxa"/>
            <w:vAlign w:val="center"/>
          </w:tcPr>
          <w:p w14:paraId="4EE8365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91</w:t>
            </w:r>
          </w:p>
        </w:tc>
      </w:tr>
      <w:tr w:rsidR="00180CB0" w14:paraId="103833D9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709D0958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537C78F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TCCGCAACAGTAAGGGAAGAGC</w:t>
            </w:r>
          </w:p>
        </w:tc>
        <w:tc>
          <w:tcPr>
            <w:tcW w:w="1151" w:type="dxa"/>
            <w:vMerge/>
            <w:vAlign w:val="center"/>
          </w:tcPr>
          <w:p w14:paraId="693A8435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04EEE097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B2AB39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49</w:t>
            </w:r>
          </w:p>
        </w:tc>
      </w:tr>
      <w:tr w:rsidR="00180CB0" w14:paraId="4940DC0A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5729C1B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de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  <w:tc>
          <w:tcPr>
            <w:tcW w:w="4684" w:type="dxa"/>
            <w:vAlign w:val="center"/>
          </w:tcPr>
          <w:p w14:paraId="77F9073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GGCTGGAGGGGCTGTAAT</w:t>
            </w:r>
          </w:p>
        </w:tc>
        <w:tc>
          <w:tcPr>
            <w:tcW w:w="1151" w:type="dxa"/>
            <w:vMerge w:val="restart"/>
            <w:vAlign w:val="center"/>
          </w:tcPr>
          <w:p w14:paraId="27975167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51" w:type="dxa"/>
            <w:vMerge w:val="restart"/>
            <w:vAlign w:val="center"/>
          </w:tcPr>
          <w:p w14:paraId="731AB6B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148" w:type="dxa"/>
            <w:vAlign w:val="center"/>
          </w:tcPr>
          <w:p w14:paraId="62E012DF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30</w:t>
            </w:r>
          </w:p>
        </w:tc>
      </w:tr>
      <w:tr w:rsidR="00180CB0" w14:paraId="48BE76B8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58463C1B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197CB4CC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GGGGTGCTCGTCAAGGAT</w:t>
            </w:r>
          </w:p>
        </w:tc>
        <w:tc>
          <w:tcPr>
            <w:tcW w:w="1151" w:type="dxa"/>
            <w:vMerge/>
            <w:vAlign w:val="center"/>
          </w:tcPr>
          <w:p w14:paraId="6030B98B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484AF59E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EBD8C5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07</w:t>
            </w:r>
          </w:p>
        </w:tc>
      </w:tr>
      <w:tr w:rsidR="00180CB0" w14:paraId="08CB9717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4DDD4DD4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3-P</w:t>
            </w:r>
          </w:p>
        </w:tc>
        <w:tc>
          <w:tcPr>
            <w:tcW w:w="4684" w:type="dxa"/>
            <w:vAlign w:val="center"/>
          </w:tcPr>
          <w:p w14:paraId="3DFFA7D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GGAGGTACCAGGCACGCAATTTCAAGTA</w:t>
            </w:r>
          </w:p>
        </w:tc>
        <w:tc>
          <w:tcPr>
            <w:tcW w:w="1151" w:type="dxa"/>
            <w:vMerge w:val="restart"/>
            <w:vAlign w:val="center"/>
          </w:tcPr>
          <w:p w14:paraId="13D5C2B0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51" w:type="dxa"/>
            <w:vMerge w:val="restart"/>
            <w:vAlign w:val="center"/>
          </w:tcPr>
          <w:p w14:paraId="0A9A918A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6</w:t>
            </w:r>
          </w:p>
        </w:tc>
        <w:tc>
          <w:tcPr>
            <w:tcW w:w="1148" w:type="dxa"/>
            <w:vAlign w:val="center"/>
          </w:tcPr>
          <w:p w14:paraId="66CE061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134</w:t>
            </w:r>
          </w:p>
        </w:tc>
      </w:tr>
      <w:tr w:rsidR="00180CB0" w14:paraId="3C5E82F8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057009D4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3635AD88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GCGACGCGTACAATCCAGTAAACGCAAGG</w:t>
            </w:r>
          </w:p>
        </w:tc>
        <w:tc>
          <w:tcPr>
            <w:tcW w:w="1151" w:type="dxa"/>
            <w:vMerge/>
            <w:vAlign w:val="center"/>
          </w:tcPr>
          <w:p w14:paraId="444F17FE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29584018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99FA3DF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 1</w:t>
            </w:r>
          </w:p>
        </w:tc>
      </w:tr>
      <w:tr w:rsidR="00180CB0" w14:paraId="12A38F36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10D33F96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3- SNP1</w:t>
            </w:r>
          </w:p>
        </w:tc>
        <w:tc>
          <w:tcPr>
            <w:tcW w:w="4684" w:type="dxa"/>
            <w:vAlign w:val="center"/>
          </w:tcPr>
          <w:p w14:paraId="133B08A7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GTTCAAAGCAGGCGGGAGTCACC</w:t>
            </w:r>
          </w:p>
        </w:tc>
        <w:tc>
          <w:tcPr>
            <w:tcW w:w="1151" w:type="dxa"/>
            <w:vMerge w:val="restart"/>
            <w:vAlign w:val="center"/>
          </w:tcPr>
          <w:p w14:paraId="5AC7BA1F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51" w:type="dxa"/>
            <w:vMerge w:val="restart"/>
            <w:vAlign w:val="center"/>
          </w:tcPr>
          <w:p w14:paraId="3B3C0DB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8" w:type="dxa"/>
            <w:vMerge w:val="restart"/>
            <w:vAlign w:val="center"/>
          </w:tcPr>
          <w:p w14:paraId="09E789F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180CB0" w14:paraId="2CF510E0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27B9C7FC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1D39DF52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GGTGACTCCCGCCTGCTTTGAAC</w:t>
            </w:r>
          </w:p>
        </w:tc>
        <w:tc>
          <w:tcPr>
            <w:tcW w:w="1151" w:type="dxa"/>
            <w:vMerge/>
            <w:vAlign w:val="center"/>
          </w:tcPr>
          <w:p w14:paraId="50391F49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3A720CD6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vAlign w:val="center"/>
          </w:tcPr>
          <w:p w14:paraId="44633500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0CB0" w14:paraId="097C82C7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50952CFA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3- SNP2</w:t>
            </w:r>
          </w:p>
        </w:tc>
        <w:tc>
          <w:tcPr>
            <w:tcW w:w="4684" w:type="dxa"/>
            <w:vAlign w:val="center"/>
          </w:tcPr>
          <w:p w14:paraId="05EB573A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TCCGGGTCTCTCCGCCCAAGG</w:t>
            </w:r>
          </w:p>
        </w:tc>
        <w:tc>
          <w:tcPr>
            <w:tcW w:w="1151" w:type="dxa"/>
            <w:vMerge w:val="restart"/>
            <w:vAlign w:val="center"/>
          </w:tcPr>
          <w:p w14:paraId="307E0ED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51" w:type="dxa"/>
            <w:vMerge w:val="restart"/>
            <w:vAlign w:val="center"/>
          </w:tcPr>
          <w:p w14:paraId="6F0BD52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8" w:type="dxa"/>
            <w:vMerge w:val="restart"/>
            <w:vAlign w:val="center"/>
          </w:tcPr>
          <w:p w14:paraId="33FCEF7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180CB0" w14:paraId="099EED2D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08B1C325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2698146C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CCTTGGGCGGAGAGACCCGGAG</w:t>
            </w:r>
          </w:p>
        </w:tc>
        <w:tc>
          <w:tcPr>
            <w:tcW w:w="1151" w:type="dxa"/>
            <w:vMerge/>
            <w:vAlign w:val="center"/>
          </w:tcPr>
          <w:p w14:paraId="33542CA1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3F40FB93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vAlign w:val="center"/>
          </w:tcPr>
          <w:p w14:paraId="3AFFFD23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0CB0" w14:paraId="7E576519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30FD9970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3- SNP3</w:t>
            </w:r>
          </w:p>
        </w:tc>
        <w:tc>
          <w:tcPr>
            <w:tcW w:w="4684" w:type="dxa"/>
            <w:vAlign w:val="center"/>
          </w:tcPr>
          <w:p w14:paraId="0BF4191C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AGTAGTGGACACAAGCTTCAGTAGG</w:t>
            </w:r>
          </w:p>
        </w:tc>
        <w:tc>
          <w:tcPr>
            <w:tcW w:w="1151" w:type="dxa"/>
            <w:vMerge w:val="restart"/>
            <w:vAlign w:val="center"/>
          </w:tcPr>
          <w:p w14:paraId="2E73FC39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51" w:type="dxa"/>
            <w:vMerge w:val="restart"/>
            <w:vAlign w:val="center"/>
          </w:tcPr>
          <w:p w14:paraId="329FE143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8" w:type="dxa"/>
            <w:vMerge w:val="restart"/>
            <w:vAlign w:val="center"/>
          </w:tcPr>
          <w:p w14:paraId="3A9196EA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180CB0" w14:paraId="53CEC7CF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79CE64F8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7E0465B7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CCTACTGAAGCTTGTGTCCACTACT</w:t>
            </w:r>
          </w:p>
        </w:tc>
        <w:tc>
          <w:tcPr>
            <w:tcW w:w="1151" w:type="dxa"/>
            <w:vMerge/>
            <w:vAlign w:val="center"/>
          </w:tcPr>
          <w:p w14:paraId="09BF25C7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0519065C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vAlign w:val="center"/>
          </w:tcPr>
          <w:p w14:paraId="2C159A57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0CB0" w14:paraId="007B97EC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3ED41FA0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CMV-E2F4</w:t>
            </w:r>
          </w:p>
        </w:tc>
        <w:tc>
          <w:tcPr>
            <w:tcW w:w="4684" w:type="dxa"/>
            <w:vAlign w:val="center"/>
          </w:tcPr>
          <w:p w14:paraId="6ACE0547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TTCGAATTCCCATGGCGGAGGCCGGGCCACA</w:t>
            </w:r>
          </w:p>
        </w:tc>
        <w:tc>
          <w:tcPr>
            <w:tcW w:w="1151" w:type="dxa"/>
            <w:vMerge w:val="restart"/>
            <w:vAlign w:val="center"/>
          </w:tcPr>
          <w:p w14:paraId="7CAD71E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51" w:type="dxa"/>
            <w:vMerge w:val="restart"/>
            <w:vAlign w:val="center"/>
          </w:tcPr>
          <w:p w14:paraId="24F851C3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1</w:t>
            </w:r>
          </w:p>
        </w:tc>
        <w:tc>
          <w:tcPr>
            <w:tcW w:w="1148" w:type="dxa"/>
            <w:vMerge w:val="restart"/>
            <w:vAlign w:val="center"/>
          </w:tcPr>
          <w:p w14:paraId="65657663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180CB0" w14:paraId="4877E249" w14:textId="77777777">
        <w:trPr>
          <w:trHeight w:val="289"/>
          <w:jc w:val="center"/>
        </w:trPr>
        <w:tc>
          <w:tcPr>
            <w:tcW w:w="1818" w:type="dxa"/>
            <w:vMerge/>
            <w:vAlign w:val="center"/>
          </w:tcPr>
          <w:p w14:paraId="207FF80D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vAlign w:val="center"/>
          </w:tcPr>
          <w:p w14:paraId="685BD0D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ATTCTCGAGTCAGAGGTTGAGAACAGGCACATC</w:t>
            </w:r>
          </w:p>
        </w:tc>
        <w:tc>
          <w:tcPr>
            <w:tcW w:w="1151" w:type="dxa"/>
            <w:vMerge/>
            <w:vAlign w:val="center"/>
          </w:tcPr>
          <w:p w14:paraId="25684780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vAlign w:val="center"/>
          </w:tcPr>
          <w:p w14:paraId="2C8BC4E1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vAlign w:val="center"/>
          </w:tcPr>
          <w:p w14:paraId="090CBB3E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0CB0" w14:paraId="7ECB20FE" w14:textId="77777777">
        <w:trPr>
          <w:trHeight w:val="289"/>
          <w:jc w:val="center"/>
        </w:trPr>
        <w:tc>
          <w:tcPr>
            <w:tcW w:w="1818" w:type="dxa"/>
            <w:vMerge w:val="restart"/>
            <w:vAlign w:val="center"/>
          </w:tcPr>
          <w:p w14:paraId="3A30DD2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CMV-E2F6</w:t>
            </w:r>
          </w:p>
        </w:tc>
        <w:tc>
          <w:tcPr>
            <w:tcW w:w="4684" w:type="dxa"/>
            <w:vAlign w:val="center"/>
          </w:tcPr>
          <w:p w14:paraId="7FA17B8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TTCGAATTCGAATGAGTCAGCAGCGGCCG</w:t>
            </w:r>
          </w:p>
        </w:tc>
        <w:tc>
          <w:tcPr>
            <w:tcW w:w="1151" w:type="dxa"/>
            <w:vMerge w:val="restart"/>
            <w:vAlign w:val="center"/>
          </w:tcPr>
          <w:p w14:paraId="710C0F9A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51" w:type="dxa"/>
            <w:vMerge w:val="restart"/>
            <w:vAlign w:val="center"/>
          </w:tcPr>
          <w:p w14:paraId="76BF7E0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1148" w:type="dxa"/>
            <w:vMerge w:val="restart"/>
            <w:vAlign w:val="center"/>
          </w:tcPr>
          <w:p w14:paraId="2B51DE5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180CB0" w14:paraId="532B70B7" w14:textId="77777777">
        <w:trPr>
          <w:trHeight w:val="289"/>
          <w:jc w:val="center"/>
        </w:trPr>
        <w:tc>
          <w:tcPr>
            <w:tcW w:w="1818" w:type="dxa"/>
            <w:vMerge/>
            <w:tcBorders>
              <w:bottom w:val="single" w:sz="8" w:space="0" w:color="auto"/>
            </w:tcBorders>
            <w:vAlign w:val="center"/>
          </w:tcPr>
          <w:p w14:paraId="51BDA05E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4" w:type="dxa"/>
            <w:tcBorders>
              <w:bottom w:val="single" w:sz="8" w:space="0" w:color="auto"/>
            </w:tcBorders>
            <w:vAlign w:val="center"/>
          </w:tcPr>
          <w:p w14:paraId="72BE05CB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CGGGGTACCTCAGTTGCTCACTTCAAGCAG</w:t>
            </w:r>
          </w:p>
        </w:tc>
        <w:tc>
          <w:tcPr>
            <w:tcW w:w="1151" w:type="dxa"/>
            <w:vMerge/>
            <w:tcBorders>
              <w:bottom w:val="single" w:sz="8" w:space="0" w:color="auto"/>
            </w:tcBorders>
            <w:vAlign w:val="center"/>
          </w:tcPr>
          <w:p w14:paraId="7EF1402B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tcBorders>
              <w:bottom w:val="single" w:sz="8" w:space="0" w:color="auto"/>
            </w:tcBorders>
            <w:vAlign w:val="center"/>
          </w:tcPr>
          <w:p w14:paraId="0837A28B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bottom w:val="single" w:sz="8" w:space="0" w:color="auto"/>
            </w:tcBorders>
            <w:vAlign w:val="center"/>
          </w:tcPr>
          <w:p w14:paraId="596357C8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4900D3F" w14:textId="77777777" w:rsidR="00180CB0" w:rsidRDefault="00180CB0">
      <w:pPr>
        <w:pStyle w:val="MDPI42tablebody"/>
        <w:spacing w:line="240" w:lineRule="auto"/>
        <w:rPr>
          <w:rFonts w:ascii="Times New Roman" w:hAnsi="Times New Roman"/>
        </w:rPr>
      </w:pPr>
    </w:p>
    <w:p w14:paraId="655911E3" w14:textId="77777777" w:rsidR="00180CB0" w:rsidRDefault="00180CB0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25100FCD" w14:textId="77777777" w:rsidR="00180CB0" w:rsidRDefault="009352BD" w:rsidP="000000B2">
      <w:pPr>
        <w:widowControl/>
        <w:jc w:val="center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lastRenderedPageBreak/>
        <w:t>Table S2.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bookmarkStart w:id="2" w:name="_Hlk110199240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Probes used for EMSA</w:t>
      </w:r>
      <w:bookmarkEnd w:id="2"/>
    </w:p>
    <w:tbl>
      <w:tblPr>
        <w:tblStyle w:val="a5"/>
        <w:tblW w:w="537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1852"/>
        <w:gridCol w:w="4771"/>
      </w:tblGrid>
      <w:tr w:rsidR="00180CB0" w14:paraId="456F4563" w14:textId="77777777">
        <w:trPr>
          <w:trHeight w:val="304"/>
          <w:jc w:val="center"/>
        </w:trPr>
        <w:tc>
          <w:tcPr>
            <w:tcW w:w="23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3AF93F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robe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78D48F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rime</w:t>
            </w:r>
          </w:p>
        </w:tc>
        <w:tc>
          <w:tcPr>
            <w:tcW w:w="47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7F305D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rimer sequence (5’-3’)</w:t>
            </w:r>
          </w:p>
        </w:tc>
      </w:tr>
      <w:tr w:rsidR="00180CB0" w14:paraId="24F5CF42" w14:textId="77777777">
        <w:trPr>
          <w:trHeight w:val="313"/>
          <w:jc w:val="center"/>
        </w:trPr>
        <w:tc>
          <w:tcPr>
            <w:tcW w:w="2313" w:type="dxa"/>
            <w:vMerge w:val="restart"/>
            <w:tcBorders>
              <w:top w:val="single" w:sz="4" w:space="0" w:color="auto"/>
            </w:tcBorders>
            <w:vAlign w:val="center"/>
          </w:tcPr>
          <w:p w14:paraId="58C5CC7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iotinylated probe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vAlign w:val="center"/>
          </w:tcPr>
          <w:p w14:paraId="3742DC5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NP1-G-bio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1B0B8B90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:GTTCAAAGCAGGCGGGAGTCACCCA-bio</w:t>
            </w:r>
          </w:p>
        </w:tc>
      </w:tr>
      <w:tr w:rsidR="00180CB0" w14:paraId="4B35F04F" w14:textId="77777777">
        <w:trPr>
          <w:trHeight w:val="313"/>
          <w:jc w:val="center"/>
        </w:trPr>
        <w:tc>
          <w:tcPr>
            <w:tcW w:w="2313" w:type="dxa"/>
            <w:vMerge/>
            <w:vAlign w:val="center"/>
          </w:tcPr>
          <w:p w14:paraId="051CD672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52" w:type="dxa"/>
            <w:vMerge/>
            <w:vAlign w:val="center"/>
          </w:tcPr>
          <w:p w14:paraId="3E5B811F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70" w:type="dxa"/>
          </w:tcPr>
          <w:p w14:paraId="5775547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:TGGGTGACTCCCGCCTGCTTTGAAC-bio</w:t>
            </w:r>
          </w:p>
        </w:tc>
      </w:tr>
      <w:tr w:rsidR="00180CB0" w14:paraId="5F98685C" w14:textId="77777777">
        <w:trPr>
          <w:trHeight w:val="313"/>
          <w:jc w:val="center"/>
        </w:trPr>
        <w:tc>
          <w:tcPr>
            <w:tcW w:w="2313" w:type="dxa"/>
            <w:vMerge/>
            <w:vAlign w:val="center"/>
          </w:tcPr>
          <w:p w14:paraId="6F50DE70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52" w:type="dxa"/>
            <w:vMerge w:val="restart"/>
            <w:vAlign w:val="center"/>
          </w:tcPr>
          <w:p w14:paraId="0C72636E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NP1-A-bio</w:t>
            </w:r>
          </w:p>
        </w:tc>
        <w:tc>
          <w:tcPr>
            <w:tcW w:w="4770" w:type="dxa"/>
          </w:tcPr>
          <w:p w14:paraId="1B5D2670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:GTTCAAAGCAGGCAGGAGTCACCCA-bio</w:t>
            </w:r>
          </w:p>
        </w:tc>
      </w:tr>
      <w:tr w:rsidR="00180CB0" w14:paraId="2AF2CAB2" w14:textId="77777777">
        <w:trPr>
          <w:trHeight w:val="313"/>
          <w:jc w:val="center"/>
        </w:trPr>
        <w:tc>
          <w:tcPr>
            <w:tcW w:w="2313" w:type="dxa"/>
            <w:vMerge/>
            <w:vAlign w:val="center"/>
          </w:tcPr>
          <w:p w14:paraId="74E86ACF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52" w:type="dxa"/>
            <w:vMerge/>
            <w:vAlign w:val="center"/>
          </w:tcPr>
          <w:p w14:paraId="13567BCA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70" w:type="dxa"/>
          </w:tcPr>
          <w:p w14:paraId="77D7C022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:TGGGTGACTCCTGCCTGCTTTGAAC-bio</w:t>
            </w:r>
          </w:p>
        </w:tc>
      </w:tr>
      <w:tr w:rsidR="00180CB0" w14:paraId="4AD539D8" w14:textId="77777777">
        <w:trPr>
          <w:trHeight w:val="313"/>
          <w:jc w:val="center"/>
        </w:trPr>
        <w:tc>
          <w:tcPr>
            <w:tcW w:w="2313" w:type="dxa"/>
            <w:vMerge w:val="restart"/>
            <w:vAlign w:val="center"/>
          </w:tcPr>
          <w:p w14:paraId="3F56C95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ld competitive probe</w:t>
            </w:r>
          </w:p>
        </w:tc>
        <w:tc>
          <w:tcPr>
            <w:tcW w:w="1852" w:type="dxa"/>
            <w:vMerge w:val="restart"/>
            <w:vAlign w:val="center"/>
          </w:tcPr>
          <w:p w14:paraId="7F76A455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NP1-G</w:t>
            </w:r>
          </w:p>
        </w:tc>
        <w:tc>
          <w:tcPr>
            <w:tcW w:w="4770" w:type="dxa"/>
          </w:tcPr>
          <w:p w14:paraId="058B44A6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:GTTCAAAGCAGGCGGGAGTCACCCA</w:t>
            </w:r>
          </w:p>
        </w:tc>
      </w:tr>
      <w:tr w:rsidR="00180CB0" w14:paraId="547BC637" w14:textId="77777777">
        <w:trPr>
          <w:trHeight w:val="313"/>
          <w:jc w:val="center"/>
        </w:trPr>
        <w:tc>
          <w:tcPr>
            <w:tcW w:w="2313" w:type="dxa"/>
            <w:vMerge/>
            <w:vAlign w:val="center"/>
          </w:tcPr>
          <w:p w14:paraId="7118ED61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52" w:type="dxa"/>
            <w:vMerge/>
            <w:vAlign w:val="center"/>
          </w:tcPr>
          <w:p w14:paraId="6457A13D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70" w:type="dxa"/>
          </w:tcPr>
          <w:p w14:paraId="10D19CDF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:TGGGTGACTCCCGCCTGCTTTGAAC</w:t>
            </w:r>
          </w:p>
        </w:tc>
      </w:tr>
      <w:tr w:rsidR="00180CB0" w14:paraId="342CF5B8" w14:textId="77777777">
        <w:trPr>
          <w:trHeight w:val="313"/>
          <w:jc w:val="center"/>
        </w:trPr>
        <w:tc>
          <w:tcPr>
            <w:tcW w:w="2313" w:type="dxa"/>
            <w:vMerge/>
            <w:vAlign w:val="center"/>
          </w:tcPr>
          <w:p w14:paraId="2B701675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52" w:type="dxa"/>
            <w:vMerge w:val="restart"/>
            <w:vAlign w:val="center"/>
          </w:tcPr>
          <w:p w14:paraId="061A3E41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NP1-A</w:t>
            </w:r>
          </w:p>
        </w:tc>
        <w:tc>
          <w:tcPr>
            <w:tcW w:w="4770" w:type="dxa"/>
          </w:tcPr>
          <w:p w14:paraId="37D2FC7C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:GTTCAAAGCAGGCAGGAGTCACCCA</w:t>
            </w:r>
          </w:p>
        </w:tc>
      </w:tr>
      <w:tr w:rsidR="00180CB0" w14:paraId="1E846A90" w14:textId="77777777">
        <w:trPr>
          <w:trHeight w:val="313"/>
          <w:jc w:val="center"/>
        </w:trPr>
        <w:tc>
          <w:tcPr>
            <w:tcW w:w="2313" w:type="dxa"/>
            <w:vMerge/>
            <w:tcBorders>
              <w:bottom w:val="single" w:sz="8" w:space="0" w:color="auto"/>
            </w:tcBorders>
          </w:tcPr>
          <w:p w14:paraId="3BDB5110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52" w:type="dxa"/>
            <w:vMerge/>
            <w:tcBorders>
              <w:bottom w:val="single" w:sz="8" w:space="0" w:color="auto"/>
            </w:tcBorders>
          </w:tcPr>
          <w:p w14:paraId="67C195A5" w14:textId="77777777" w:rsidR="00180CB0" w:rsidRDefault="00180CB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70" w:type="dxa"/>
            <w:tcBorders>
              <w:bottom w:val="single" w:sz="8" w:space="0" w:color="auto"/>
            </w:tcBorders>
          </w:tcPr>
          <w:p w14:paraId="0896DC0C" w14:textId="77777777" w:rsidR="00180CB0" w:rsidRDefault="009352B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:TGGGTGACTCCTGCCTGCTTTGAAC</w:t>
            </w:r>
          </w:p>
        </w:tc>
      </w:tr>
    </w:tbl>
    <w:p w14:paraId="58F8E49D" w14:textId="77777777" w:rsidR="00180CB0" w:rsidRDefault="00180CB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5F672DC1" w14:textId="77777777" w:rsidR="00180CB0" w:rsidRDefault="00180CB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4533356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56E52522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2FCE80B7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202CAD85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6D099444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2389E373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7BE7783C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79FC7E3E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668418D1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74B8F359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765C8CF9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57991F2C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284DB86C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48A8CE1E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0EF8284C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612EA574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558E35AC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4BADDBDA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67D82843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6A8D8C05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53419B6B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16F43E87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330F6EAD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7215AE13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44C3F6D4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2CE0FA75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4DF5335E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52C08752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3F143D64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0683EEB0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0E6882BF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5A6CA4B0" w14:textId="77777777" w:rsidR="00180CB0" w:rsidRDefault="00180CB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004" w:type="pct"/>
        <w:jc w:val="center"/>
        <w:tblLayout w:type="fixed"/>
        <w:tblLook w:val="04A0" w:firstRow="1" w:lastRow="0" w:firstColumn="1" w:lastColumn="0" w:noHBand="0" w:noVBand="1"/>
      </w:tblPr>
      <w:tblGrid>
        <w:gridCol w:w="556"/>
        <w:gridCol w:w="811"/>
        <w:gridCol w:w="360"/>
        <w:gridCol w:w="360"/>
        <w:gridCol w:w="360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706"/>
      </w:tblGrid>
      <w:tr w:rsidR="000000B2" w:rsidRPr="00B1037B" w14:paraId="754E739E" w14:textId="77777777" w:rsidTr="00624424">
        <w:trPr>
          <w:trHeight w:hRule="exact" w:val="1211"/>
          <w:jc w:val="center"/>
        </w:trPr>
        <w:tc>
          <w:tcPr>
            <w:tcW w:w="55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16771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3.</w:t>
            </w: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dentification of genetic variations in the 5’ non-coding region of porcine </w:t>
            </w:r>
            <w:r w:rsidRPr="00B103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AT3</w:t>
            </w: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rom Min pig and Landrace</w:t>
            </w:r>
          </w:p>
        </w:tc>
        <w:tc>
          <w:tcPr>
            <w:tcW w:w="81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E44EE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+603 A&gt;G (rs338303469)</w:t>
            </w:r>
          </w:p>
        </w:tc>
        <w:tc>
          <w:tcPr>
            <w:tcW w:w="360" w:type="dxa"/>
            <w:tcBorders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B2E22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9BF3B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E2DBF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1CD2E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D357F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E237C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81E60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63024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5BF05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1FB4B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65718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C2259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28AC8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6FAA5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E753C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86CB2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2C24F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928EA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77EA6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6902D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9E77C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66C5D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BFD4AA" w14:textId="77777777" w:rsidR="000000B2" w:rsidRPr="00B1037B" w:rsidRDefault="000000B2" w:rsidP="001B37F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: SNPs are named and numbered from the first nucleotide of the first Exon of porcine STAT3 (ENSSSCT00000018944.5) which is assumed as the putative transcriptional initial site and assigned as +1.</w:t>
            </w:r>
          </w:p>
        </w:tc>
      </w:tr>
      <w:tr w:rsidR="000000B2" w:rsidRPr="00B1037B" w14:paraId="34F0BAB2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B669E2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08FC1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+63 A&gt;G (rs81432389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BCA56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23059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9B28A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739FF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CC353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21AC0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D1AC2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C77BE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E8941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874F6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FD78E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14445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8F3C5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0B857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0B08B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5ACF1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C87BE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471E9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6E9D5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B96FBC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46E89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55337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A45F81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1CABE53D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37088C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4F9A1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+34 G&gt;C (rs324619040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D6EC7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C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39C2E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F8056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F4B55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DE5BF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7A1E5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EBD29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FBC267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5DBC7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12F86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D0F1A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D3199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8976B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9D3C6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230C1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94A66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C1810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7FFD2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1F949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93389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EF08C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312B0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4CE9A3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02DCA4C4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861288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8195D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-232 C&gt;T (rs322400358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5D456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3D19A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0CDD5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94917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9CB4D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D210D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DDE50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A8D36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C1F7C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4C127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6E4D4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969C8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FF4EF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86345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931E8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065BD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FCF45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363C7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B9938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5E0E5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587B0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75164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E3C3D4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48FD9075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A99358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86944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-bp </w:t>
            </w:r>
            <w:proofErr w:type="spellStart"/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F240B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 &gt;-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A910F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281~-27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FD53F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8BCC7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304DB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2361A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66A95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7AA4A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0B69C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E66ED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37A6C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068E6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925C17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---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E3A13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---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ABAF8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---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7A19B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38B65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B7873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---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CBF70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D035B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A9581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A637E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A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BCBF24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0BE804A7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9BC42D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C1CCD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-402 A&gt;G (rs345021211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DCFDF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0707A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0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BD6A3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A14E4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43A78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7F657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64B4F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7F31B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A1EB2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C621A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07287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A83AA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DF790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31EEE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A7286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C6B7E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89549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7EBF2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78320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232D5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8F992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F2731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36D723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0EFBAB10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073137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F7EDD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-543 T&gt;G (rs323551092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6B0E7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15E2A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4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A45C0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6B906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90604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C9F33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85193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262E3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C729B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989E2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F9543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2034A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906B0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675B6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29CF5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04F9E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F4EAD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E151A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05B3F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D66EE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68D7F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325FA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8D18C3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19E7F6CC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DE3D75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E897A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-584 A&gt;C (rs333704989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0DEB6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0DC30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58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00159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48720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4C722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C33D2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0E8B0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F7DD9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FD9C9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6DFEF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DA171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B5191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90364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7E76F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A5C3C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54AD6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8CC39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38230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A58BD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F29EA7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BD6DE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2EB6E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2A7570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17C130E7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F3B0EB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D72C2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-812 T&gt;C (rs345809666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C55C3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6E61A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1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A3F5D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1B143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E37D6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4E1F0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08FDE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02315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2C5C1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D64EC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99E3E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C87E5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A4A79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BE956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76E58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4FC2E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F522D7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463C7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89869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FCB93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59C6C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2B6D5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0DE970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53FBB25C" w14:textId="77777777" w:rsidTr="00624424">
        <w:trPr>
          <w:trHeight w:hRule="exact" w:val="121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7DBEC5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0C75E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-870 G&gt;A (rs327720240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137C0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88F37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87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F1633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7905C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DFB5B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4A9161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B8320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63C65A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BD510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DB17D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2E952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1DEC2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F8E02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BCA937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B4636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56E1C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215ED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3F871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2F41C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FBF5E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1604CC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C2EA7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A8ACD9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0B2" w:rsidRPr="00B1037B" w14:paraId="59E91556" w14:textId="77777777" w:rsidTr="00624424">
        <w:trPr>
          <w:trHeight w:val="1821"/>
          <w:jc w:val="center"/>
        </w:trPr>
        <w:tc>
          <w:tcPr>
            <w:tcW w:w="55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F64FBB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5DB0BE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 ID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5253F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6B4C8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e localization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64645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1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6A0A0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2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0FF07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3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8895A4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4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E185F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5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DC9F29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1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D2A03D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2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5A34C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3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A7905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4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59D9A3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-5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FF0F5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1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FB6CB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2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879875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3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F07568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4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D4D366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5-healthy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BEC7DF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1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0696DB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2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D633D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3-diarrhea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8E8DC0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4-diarrhea</w:t>
            </w:r>
          </w:p>
        </w:tc>
        <w:tc>
          <w:tcPr>
            <w:tcW w:w="3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E0DAC2" w14:textId="77777777" w:rsidR="000000B2" w:rsidRPr="00B1037B" w:rsidRDefault="000000B2" w:rsidP="001B37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drace-5-diarrhea</w:t>
            </w: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3546C7" w14:textId="77777777" w:rsidR="000000B2" w:rsidRPr="00B1037B" w:rsidRDefault="000000B2" w:rsidP="001B3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D663A1D" w14:textId="77777777" w:rsidR="006C7D2D" w:rsidRPr="00F9571C" w:rsidRDefault="006C7D2D" w:rsidP="006C7D2D">
      <w:pPr>
        <w:jc w:val="center"/>
        <w:rPr>
          <w:rFonts w:ascii="Times New Roman" w:eastAsia="宋体" w:hAnsi="Times New Roman"/>
          <w:szCs w:val="21"/>
        </w:rPr>
      </w:pPr>
      <w:r w:rsidRPr="00F9571C">
        <w:rPr>
          <w:rFonts w:ascii="Times New Roman" w:eastAsia="宋体" w:hAnsi="Times New Roman"/>
          <w:b/>
          <w:bCs/>
          <w:szCs w:val="21"/>
        </w:rPr>
        <w:lastRenderedPageBreak/>
        <w:t>Table</w:t>
      </w:r>
      <w:r>
        <w:rPr>
          <w:rFonts w:ascii="Times New Roman" w:eastAsia="宋体" w:hAnsi="Times New Roman"/>
          <w:b/>
          <w:bCs/>
          <w:szCs w:val="21"/>
        </w:rPr>
        <w:t xml:space="preserve"> S4</w:t>
      </w:r>
      <w:r w:rsidRPr="00F9571C">
        <w:rPr>
          <w:rFonts w:ascii="Times New Roman" w:eastAsia="宋体" w:hAnsi="Times New Roman"/>
          <w:b/>
          <w:bCs/>
          <w:szCs w:val="21"/>
        </w:rPr>
        <w:t>.</w:t>
      </w:r>
      <w:r w:rsidRPr="00F9571C">
        <w:rPr>
          <w:rFonts w:ascii="Times New Roman" w:eastAsia="宋体" w:hAnsi="Times New Roman"/>
          <w:szCs w:val="21"/>
        </w:rPr>
        <w:t xml:space="preserve"> Effects of </w:t>
      </w:r>
      <w:proofErr w:type="spellStart"/>
      <w:r>
        <w:rPr>
          <w:rFonts w:ascii="Times New Roman" w:eastAsia="宋体" w:hAnsi="Times New Roman"/>
          <w:szCs w:val="21"/>
        </w:rPr>
        <w:t>procine</w:t>
      </w:r>
      <w:proofErr w:type="spellEnd"/>
      <w:r w:rsidRPr="00F9571C">
        <w:rPr>
          <w:rFonts w:ascii="Times New Roman" w:eastAsia="宋体" w:hAnsi="Times New Roman"/>
          <w:szCs w:val="21"/>
        </w:rPr>
        <w:t xml:space="preserve"> STAT3</w:t>
      </w:r>
      <w:r>
        <w:rPr>
          <w:rFonts w:ascii="Times New Roman" w:eastAsia="宋体" w:hAnsi="Times New Roman"/>
          <w:szCs w:val="21"/>
        </w:rPr>
        <w:t xml:space="preserve"> haplotype</w:t>
      </w:r>
      <w:r w:rsidRPr="00F9571C">
        <w:rPr>
          <w:rFonts w:ascii="Times New Roman" w:eastAsia="宋体" w:hAnsi="Times New Roman"/>
          <w:szCs w:val="21"/>
        </w:rPr>
        <w:t xml:space="preserve"> and maternal effect on diarrhea score in Min pig and Landrace populations</w:t>
      </w:r>
    </w:p>
    <w:tbl>
      <w:tblPr>
        <w:tblStyle w:val="a5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086"/>
        <w:gridCol w:w="4196"/>
      </w:tblGrid>
      <w:tr w:rsidR="006C7D2D" w:rsidRPr="00F9571C" w14:paraId="46B205F9" w14:textId="77777777" w:rsidTr="0009685B">
        <w:tc>
          <w:tcPr>
            <w:tcW w:w="20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D010D3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</w:rPr>
              <w:t>Breed</w:t>
            </w:r>
          </w:p>
        </w:tc>
        <w:tc>
          <w:tcPr>
            <w:tcW w:w="20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224186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</w:rPr>
              <w:t>Haplotype</w:t>
            </w:r>
          </w:p>
        </w:tc>
        <w:tc>
          <w:tcPr>
            <w:tcW w:w="41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388779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9571C">
              <w:rPr>
                <w:rFonts w:ascii="Times New Roman" w:eastAsia="宋体" w:hAnsi="Times New Roman" w:hint="eastAsia"/>
                <w:sz w:val="18"/>
              </w:rPr>
              <w:t>M</w:t>
            </w:r>
            <w:r w:rsidRPr="00F9571C">
              <w:rPr>
                <w:rFonts w:ascii="Times New Roman" w:eastAsia="宋体" w:hAnsi="Times New Roman"/>
                <w:sz w:val="18"/>
              </w:rPr>
              <w:t>aternal effect</w:t>
            </w:r>
          </w:p>
        </w:tc>
      </w:tr>
      <w:tr w:rsidR="006C7D2D" w:rsidRPr="00F9571C" w14:paraId="0EFEAE30" w14:textId="77777777" w:rsidTr="0009685B"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369BF334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Min pig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17CDF240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</w:rPr>
              <w:t>1</w:t>
            </w:r>
            <w:r>
              <w:rPr>
                <w:rFonts w:ascii="Times New Roman" w:eastAsia="宋体" w:hAnsi="Times New Roman"/>
                <w:sz w:val="18"/>
              </w:rPr>
              <w:t>.36</w:t>
            </w:r>
          </w:p>
        </w:tc>
        <w:tc>
          <w:tcPr>
            <w:tcW w:w="4196" w:type="dxa"/>
            <w:tcBorders>
              <w:top w:val="single" w:sz="4" w:space="0" w:color="auto"/>
            </w:tcBorders>
            <w:vAlign w:val="center"/>
          </w:tcPr>
          <w:p w14:paraId="52D34B5A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</w:rPr>
              <w:t>1</w:t>
            </w:r>
            <w:r>
              <w:rPr>
                <w:rFonts w:ascii="Times New Roman" w:eastAsia="宋体" w:hAnsi="Times New Roman"/>
                <w:sz w:val="18"/>
              </w:rPr>
              <w:t>7.73</w:t>
            </w:r>
            <w:r w:rsidRPr="00C10E68">
              <w:rPr>
                <w:rFonts w:ascii="Times New Roman" w:eastAsia="宋体" w:hAnsi="Times New Roman"/>
                <w:sz w:val="18"/>
                <w:vertAlign w:val="superscript"/>
              </w:rPr>
              <w:t>**</w:t>
            </w:r>
          </w:p>
        </w:tc>
      </w:tr>
      <w:tr w:rsidR="006C7D2D" w:rsidRPr="00F9571C" w14:paraId="1EAB4AF3" w14:textId="77777777" w:rsidTr="0009685B">
        <w:tc>
          <w:tcPr>
            <w:tcW w:w="2082" w:type="dxa"/>
            <w:vAlign w:val="center"/>
          </w:tcPr>
          <w:p w14:paraId="5B6D2FE4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</w:rPr>
              <w:t>Landrace</w:t>
            </w:r>
          </w:p>
        </w:tc>
        <w:tc>
          <w:tcPr>
            <w:tcW w:w="2086" w:type="dxa"/>
            <w:vAlign w:val="center"/>
          </w:tcPr>
          <w:p w14:paraId="06D33079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</w:rPr>
              <w:t>0</w:t>
            </w:r>
            <w:r>
              <w:rPr>
                <w:rFonts w:ascii="Times New Roman" w:eastAsia="宋体" w:hAnsi="Times New Roman"/>
                <w:sz w:val="18"/>
              </w:rPr>
              <w:t>.92</w:t>
            </w:r>
          </w:p>
        </w:tc>
        <w:tc>
          <w:tcPr>
            <w:tcW w:w="4196" w:type="dxa"/>
            <w:vAlign w:val="center"/>
          </w:tcPr>
          <w:p w14:paraId="6EF741FC" w14:textId="77777777" w:rsidR="006C7D2D" w:rsidRPr="00F9571C" w:rsidRDefault="006C7D2D" w:rsidP="0009685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</w:rPr>
              <w:t>2</w:t>
            </w:r>
            <w:r>
              <w:rPr>
                <w:rFonts w:ascii="Times New Roman" w:eastAsia="宋体" w:hAnsi="Times New Roman"/>
                <w:sz w:val="18"/>
              </w:rPr>
              <w:t>0.00</w:t>
            </w:r>
            <w:r w:rsidRPr="00C10E68">
              <w:rPr>
                <w:rFonts w:ascii="Times New Roman" w:eastAsia="宋体" w:hAnsi="Times New Roman"/>
                <w:sz w:val="18"/>
                <w:vertAlign w:val="superscript"/>
              </w:rPr>
              <w:t>**</w:t>
            </w:r>
          </w:p>
        </w:tc>
      </w:tr>
    </w:tbl>
    <w:p w14:paraId="2C66FD0F" w14:textId="77777777" w:rsidR="006C7D2D" w:rsidRPr="00254337" w:rsidRDefault="006C7D2D" w:rsidP="006C7D2D">
      <w:pPr>
        <w:rPr>
          <w:rFonts w:ascii="Times New Roman" w:hAnsi="Times New Roman" w:cs="Times New Roman"/>
          <w:sz w:val="18"/>
          <w:szCs w:val="18"/>
        </w:rPr>
      </w:pPr>
      <w:r w:rsidRPr="00254337">
        <w:rPr>
          <w:rFonts w:ascii="Times New Roman" w:eastAsia="宋体" w:hAnsi="Times New Roman" w:cs="Times New Roman"/>
          <w:sz w:val="18"/>
          <w:szCs w:val="18"/>
        </w:rPr>
        <w:t>**</w:t>
      </w:r>
      <w:r w:rsidRPr="00254337">
        <w:rPr>
          <w:rFonts w:ascii="Times New Roman" w:hAnsi="Times New Roman" w:cs="Times New Roman"/>
          <w:sz w:val="18"/>
          <w:szCs w:val="18"/>
        </w:rPr>
        <w:t>Significant (</w:t>
      </w:r>
      <w:r w:rsidRPr="0009685B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54337">
        <w:rPr>
          <w:rFonts w:ascii="Times New Roman" w:hAnsi="Times New Roman" w:cs="Times New Roman"/>
          <w:sz w:val="18"/>
          <w:szCs w:val="18"/>
        </w:rPr>
        <w:t>&lt;0.01)</w:t>
      </w:r>
    </w:p>
    <w:p w14:paraId="0606E572" w14:textId="77777777" w:rsidR="006C7D2D" w:rsidRDefault="006C7D2D" w:rsidP="006C7D2D">
      <w:pPr>
        <w:rPr>
          <w:rFonts w:ascii="Times New Roman" w:hAnsi="Times New Roman" w:cs="Times New Roman"/>
          <w:sz w:val="20"/>
          <w:szCs w:val="20"/>
        </w:rPr>
      </w:pPr>
    </w:p>
    <w:p w14:paraId="2958E74E" w14:textId="77777777" w:rsidR="00180CB0" w:rsidRPr="00624424" w:rsidRDefault="00180CB0">
      <w:pPr>
        <w:rPr>
          <w:rFonts w:ascii="Times New Roman" w:hAnsi="Times New Roman" w:cs="Times New Roman"/>
          <w:sz w:val="20"/>
          <w:szCs w:val="20"/>
        </w:rPr>
      </w:pPr>
    </w:p>
    <w:p w14:paraId="4E30503C" w14:textId="77777777" w:rsidR="00624424" w:rsidRDefault="00624424">
      <w:pPr>
        <w:rPr>
          <w:rFonts w:ascii="Times New Roman" w:hAnsi="Times New Roman" w:cs="Times New Roman"/>
          <w:sz w:val="20"/>
          <w:szCs w:val="20"/>
        </w:rPr>
      </w:pPr>
    </w:p>
    <w:p w14:paraId="049F2CE7" w14:textId="77777777" w:rsidR="00180CB0" w:rsidRDefault="009352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FEA8221" wp14:editId="09EDBAD4">
            <wp:extent cx="4301500" cy="351663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02614" cy="3517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A42D4" w14:textId="77777777" w:rsidR="00180CB0" w:rsidRDefault="009352BD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>Figure S1.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bookmarkStart w:id="3" w:name="_Hlk110199141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Sequence and genotyping results of SNP2 in porcine STAT3 promoter region. (A)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and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(B) show the sequencing results of SNP2 in the promoter region of porcine STAT3. (C) The PCR-SSCP for SNP2. Lane M: molecular marker DL2 000. Lane P: PCR product.</w:t>
      </w:r>
      <w:bookmarkEnd w:id="3"/>
    </w:p>
    <w:p w14:paraId="78329F98" w14:textId="77777777" w:rsidR="00180CB0" w:rsidRDefault="00180CB0">
      <w:pPr>
        <w:rPr>
          <w:rFonts w:ascii="Times New Roman" w:hAnsi="Times New Roman" w:cs="Times New Roman"/>
          <w:szCs w:val="21"/>
        </w:rPr>
      </w:pPr>
    </w:p>
    <w:p w14:paraId="49218F97" w14:textId="77777777" w:rsidR="00180CB0" w:rsidRDefault="009352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041D155" wp14:editId="62AE2192">
            <wp:extent cx="4500788" cy="30372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3019" cy="3038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E79FC" w14:textId="77777777" w:rsidR="00180CB0" w:rsidRDefault="009352BD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 xml:space="preserve">Figure S2. </w:t>
      </w:r>
      <w:bookmarkStart w:id="4" w:name="_Hlk110199178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Sequence and genotyping results of the 6-bp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inde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in porcine STAT3 promoter region. (A)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and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(B) show the sequencing results of the 6-bp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inde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in the promoter region of porcine STAT3. (C) The end-point PCR assay for the 6-bp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inde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.</w:t>
      </w:r>
      <w:bookmarkEnd w:id="4"/>
    </w:p>
    <w:p w14:paraId="4D4AC930" w14:textId="77777777" w:rsidR="00624424" w:rsidRDefault="00624424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</w:p>
    <w:p w14:paraId="0C883783" w14:textId="77777777" w:rsidR="00624424" w:rsidRDefault="00624424" w:rsidP="00624424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</w:p>
    <w:p w14:paraId="60C65948" w14:textId="77777777" w:rsidR="00624424" w:rsidRDefault="00624424" w:rsidP="00624424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noProof/>
        </w:rPr>
        <w:drawing>
          <wp:inline distT="0" distB="0" distL="0" distR="0" wp14:anchorId="08479CE0" wp14:editId="3E59FDF7">
            <wp:extent cx="5274310" cy="18815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BFDF1" w14:textId="77777777" w:rsidR="00624424" w:rsidRDefault="00624424" w:rsidP="00624424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</w:p>
    <w:p w14:paraId="4829D7C6" w14:textId="55D6D58D" w:rsidR="00624424" w:rsidRPr="00AF5122" w:rsidRDefault="00624424" w:rsidP="00624424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 w:rsidRPr="00AF5122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>3</w:t>
      </w:r>
      <w:r w:rsidRPr="00AF5122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 xml:space="preserve"> 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The linkage disequilibrium parameter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(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D</w:t>
      </w:r>
      <w:r w:rsidR="00107C6A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’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and r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among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three functional loci of porcine STAT3 in Min and Landrace population, respectively. (A) The D</w:t>
      </w:r>
      <w:r w:rsidR="00107C6A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’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value between SNP1 and SNP2 in Min pig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.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(B) </w:t>
      </w:r>
      <w:proofErr w:type="gramStart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r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</w:t>
      </w:r>
      <w:proofErr w:type="gramEnd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value between SNP1 and SNP2 in Min pig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. 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(C) The D</w:t>
      </w:r>
      <w:r w:rsidR="00107C6A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’ 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value between SNP1 and the 6-bp </w:t>
      </w:r>
      <w:proofErr w:type="spellStart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Indel</w:t>
      </w:r>
      <w:proofErr w:type="spellEnd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in Landrace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.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(D) </w:t>
      </w:r>
      <w:proofErr w:type="gramStart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r</w:t>
      </w:r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</w:t>
      </w:r>
      <w:proofErr w:type="gramEnd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value between SNP1 and the 6-bp </w:t>
      </w:r>
      <w:proofErr w:type="spellStart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Indel</w:t>
      </w:r>
      <w:proofErr w:type="spellEnd"/>
      <w:r w:rsidRPr="002711ED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in Landrace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.</w:t>
      </w:r>
    </w:p>
    <w:p w14:paraId="49150689" w14:textId="77777777" w:rsidR="00624424" w:rsidRPr="00624424" w:rsidRDefault="00624424">
      <w:pP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</w:p>
    <w:sectPr w:rsidR="00624424" w:rsidRPr="00624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19B22" w14:textId="77777777" w:rsidR="00137FED" w:rsidRDefault="00137FED" w:rsidP="000000B2">
      <w:r>
        <w:separator/>
      </w:r>
    </w:p>
  </w:endnote>
  <w:endnote w:type="continuationSeparator" w:id="0">
    <w:p w14:paraId="794B5DB1" w14:textId="77777777" w:rsidR="00137FED" w:rsidRDefault="00137FED" w:rsidP="00000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33DEF" w14:textId="77777777" w:rsidR="00137FED" w:rsidRDefault="00137FED" w:rsidP="000000B2">
      <w:r>
        <w:separator/>
      </w:r>
    </w:p>
  </w:footnote>
  <w:footnote w:type="continuationSeparator" w:id="0">
    <w:p w14:paraId="573E4791" w14:textId="77777777" w:rsidR="00137FED" w:rsidRDefault="00137FED" w:rsidP="00000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0ZTZkZTc0MWI2ODJiYTkyZGJiNGYyODczOWRjOWEifQ=="/>
  </w:docVars>
  <w:rsids>
    <w:rsidRoot w:val="00745962"/>
    <w:rsid w:val="000000B2"/>
    <w:rsid w:val="0008029B"/>
    <w:rsid w:val="000A2186"/>
    <w:rsid w:val="00107C6A"/>
    <w:rsid w:val="001204E4"/>
    <w:rsid w:val="00137FED"/>
    <w:rsid w:val="00180CB0"/>
    <w:rsid w:val="00197D96"/>
    <w:rsid w:val="001F4DF4"/>
    <w:rsid w:val="001F50DD"/>
    <w:rsid w:val="00485F57"/>
    <w:rsid w:val="004B7C78"/>
    <w:rsid w:val="004E6605"/>
    <w:rsid w:val="005B20C6"/>
    <w:rsid w:val="005C7343"/>
    <w:rsid w:val="00624424"/>
    <w:rsid w:val="006932C0"/>
    <w:rsid w:val="006972AF"/>
    <w:rsid w:val="006B4B1A"/>
    <w:rsid w:val="006C7D2D"/>
    <w:rsid w:val="006D79A1"/>
    <w:rsid w:val="0073280F"/>
    <w:rsid w:val="00745962"/>
    <w:rsid w:val="007F784B"/>
    <w:rsid w:val="00820430"/>
    <w:rsid w:val="00890A64"/>
    <w:rsid w:val="008D190C"/>
    <w:rsid w:val="00900E38"/>
    <w:rsid w:val="009352BD"/>
    <w:rsid w:val="00943CB8"/>
    <w:rsid w:val="00970360"/>
    <w:rsid w:val="00A602BA"/>
    <w:rsid w:val="00AE314C"/>
    <w:rsid w:val="00AE4BD2"/>
    <w:rsid w:val="00AF5122"/>
    <w:rsid w:val="00B14D3A"/>
    <w:rsid w:val="00B21C6F"/>
    <w:rsid w:val="00B42812"/>
    <w:rsid w:val="00BA58DD"/>
    <w:rsid w:val="00BF08FB"/>
    <w:rsid w:val="00C031D3"/>
    <w:rsid w:val="00CD45C1"/>
    <w:rsid w:val="00CF78A9"/>
    <w:rsid w:val="00D23EFF"/>
    <w:rsid w:val="00DD2003"/>
    <w:rsid w:val="00DD4CE9"/>
    <w:rsid w:val="00E104FA"/>
    <w:rsid w:val="00E32155"/>
    <w:rsid w:val="00E618B9"/>
    <w:rsid w:val="00EC0680"/>
    <w:rsid w:val="00EF2AE6"/>
    <w:rsid w:val="00F20415"/>
    <w:rsid w:val="00F375DB"/>
    <w:rsid w:val="00F37827"/>
    <w:rsid w:val="00F72BA4"/>
    <w:rsid w:val="00FF71C1"/>
    <w:rsid w:val="25A0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E1D23A"/>
  <w14:defaultImageDpi w14:val="32767"/>
  <w15:docId w15:val="{50B47720-6BDA-4013-9006-0FCC8AD5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迪文</dc:creator>
  <cp:lastModifiedBy>DELL</cp:lastModifiedBy>
  <cp:revision>4</cp:revision>
  <dcterms:created xsi:type="dcterms:W3CDTF">2022-10-10T07:49:00Z</dcterms:created>
  <dcterms:modified xsi:type="dcterms:W3CDTF">2022-10-1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53EB4065BD44658A892E4171EF53750</vt:lpwstr>
  </property>
</Properties>
</file>